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C7A85" w14:textId="73B7049A" w:rsidR="00E02850" w:rsidRPr="003042DE" w:rsidRDefault="00E02850" w:rsidP="00E02850">
      <w:pPr>
        <w:spacing w:after="0"/>
        <w:rPr>
          <w:rFonts w:ascii="Times New Roman" w:hAnsi="Times New Roman" w:cs="Times New Roman"/>
        </w:rPr>
      </w:pPr>
      <w:r w:rsidRPr="003042DE">
        <w:rPr>
          <w:rFonts w:ascii="Times New Roman" w:hAnsi="Times New Roman" w:cs="Times New Roman"/>
          <w:lang w:eastAsia="ko-KR"/>
        </w:rPr>
        <w:t xml:space="preserve">Appendix 1.2 </w:t>
      </w:r>
      <w:r w:rsidR="008A3816">
        <w:rPr>
          <w:rFonts w:ascii="Times New Roman" w:hAnsi="Times New Roman" w:cs="Times New Roman"/>
          <w:lang w:eastAsia="ko-KR"/>
        </w:rPr>
        <w:t>Post-hoc P</w:t>
      </w:r>
      <w:r w:rsidRPr="003042DE">
        <w:rPr>
          <w:rFonts w:ascii="Times New Roman" w:hAnsi="Times New Roman" w:cs="Times New Roman"/>
          <w:lang w:eastAsia="ko-KR"/>
        </w:rPr>
        <w:t xml:space="preserve">airwise </w:t>
      </w:r>
      <w:r w:rsidR="008A3816">
        <w:rPr>
          <w:rFonts w:ascii="Times New Roman" w:hAnsi="Times New Roman" w:cs="Times New Roman"/>
          <w:lang w:eastAsia="ko-KR"/>
        </w:rPr>
        <w:t>t</w:t>
      </w:r>
      <w:r w:rsidRPr="003042DE">
        <w:rPr>
          <w:rFonts w:ascii="Times New Roman" w:hAnsi="Times New Roman" w:cs="Times New Roman"/>
          <w:lang w:eastAsia="ko-KR"/>
        </w:rPr>
        <w:t>-test to compare outcomes at the baseline and follow-up points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720"/>
        <w:gridCol w:w="630"/>
        <w:gridCol w:w="1080"/>
        <w:gridCol w:w="630"/>
        <w:gridCol w:w="720"/>
        <w:gridCol w:w="540"/>
        <w:gridCol w:w="810"/>
        <w:gridCol w:w="810"/>
        <w:gridCol w:w="810"/>
        <w:gridCol w:w="720"/>
      </w:tblGrid>
      <w:tr w:rsidR="00E02850" w:rsidRPr="003042DE" w14:paraId="571AD6BA" w14:textId="77777777" w:rsidTr="00641331">
        <w:trPr>
          <w:trHeight w:val="350"/>
        </w:trPr>
        <w:tc>
          <w:tcPr>
            <w:tcW w:w="1885" w:type="dxa"/>
            <w:tcBorders>
              <w:bottom w:val="nil"/>
              <w:right w:val="nil"/>
            </w:tcBorders>
            <w:shd w:val="clear" w:color="auto" w:fill="E8E8E8" w:themeFill="background2"/>
          </w:tcPr>
          <w:p w14:paraId="0F74FE96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65771C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Baseline</w:t>
            </w:r>
          </w:p>
        </w:tc>
        <w:tc>
          <w:tcPr>
            <w:tcW w:w="2970" w:type="dxa"/>
            <w:gridSpan w:val="4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3B5668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ost-Treatment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12AB3C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E3F299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82A5E7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E8E8E8" w:themeFill="background2"/>
            <w:vAlign w:val="center"/>
          </w:tcPr>
          <w:p w14:paraId="5C76DD7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</w:p>
        </w:tc>
      </w:tr>
      <w:tr w:rsidR="00E02850" w:rsidRPr="003042DE" w14:paraId="06C5D38D" w14:textId="77777777" w:rsidTr="00641331">
        <w:trPr>
          <w:trHeight w:val="350"/>
        </w:trPr>
        <w:tc>
          <w:tcPr>
            <w:tcW w:w="1885" w:type="dxa"/>
            <w:tcBorders>
              <w:top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3BAC75C3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22E8BA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M</w:t>
            </w:r>
          </w:p>
        </w:tc>
        <w:tc>
          <w:tcPr>
            <w:tcW w:w="63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EB0B9B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SD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CD1B43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63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3FA884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n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D4BDD4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M</w:t>
            </w:r>
          </w:p>
        </w:tc>
        <w:tc>
          <w:tcPr>
            <w:tcW w:w="54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2747E1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SD</w:t>
            </w:r>
          </w:p>
        </w:tc>
        <w:tc>
          <w:tcPr>
            <w:tcW w:w="81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A1683B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M</w:t>
            </w:r>
            <w:r w:rsidRPr="003042DE">
              <w:rPr>
                <w:rFonts w:ascii="Times New Roman" w:hAnsi="Times New Roman" w:cs="Times New Roman"/>
                <w:vertAlign w:val="subscript"/>
                <w:lang w:eastAsia="ko-KR"/>
              </w:rPr>
              <w:t>DIFF</w:t>
            </w:r>
          </w:p>
        </w:tc>
        <w:tc>
          <w:tcPr>
            <w:tcW w:w="81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CC7B5E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SE</w:t>
            </w:r>
            <w:r w:rsidRPr="003042DE">
              <w:rPr>
                <w:rFonts w:ascii="Times New Roman" w:hAnsi="Times New Roman" w:cs="Times New Roman"/>
                <w:vertAlign w:val="subscript"/>
                <w:lang w:eastAsia="ko-KR"/>
              </w:rPr>
              <w:t>DIFF</w:t>
            </w:r>
          </w:p>
        </w:tc>
        <w:tc>
          <w:tcPr>
            <w:tcW w:w="810" w:type="dxa"/>
            <w:tcBorders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49A687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3042DE">
              <w:rPr>
                <w:rFonts w:ascii="Times New Roman" w:hAnsi="Times New Roman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</w:tcBorders>
            <w:shd w:val="clear" w:color="auto" w:fill="E8E8E8" w:themeFill="background2"/>
            <w:vAlign w:val="center"/>
          </w:tcPr>
          <w:p w14:paraId="22A749C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3042DE">
              <w:rPr>
                <w:rFonts w:ascii="Times New Roman" w:hAnsi="Times New Roman" w:cs="Times New Roman"/>
                <w:i/>
                <w:iCs/>
                <w:lang w:eastAsia="ko-KR"/>
              </w:rPr>
              <w:t>d</w:t>
            </w:r>
          </w:p>
        </w:tc>
      </w:tr>
      <w:tr w:rsidR="00E02850" w:rsidRPr="003042DE" w14:paraId="47ECD07A" w14:textId="77777777" w:rsidTr="00641331">
        <w:tc>
          <w:tcPr>
            <w:tcW w:w="1885" w:type="dxa"/>
            <w:vMerge w:val="restart"/>
            <w:tcBorders>
              <w:top w:val="double" w:sz="4" w:space="0" w:color="auto"/>
              <w:right w:val="nil"/>
            </w:tcBorders>
          </w:tcPr>
          <w:p w14:paraId="6E51788D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Average pain intensity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68A992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4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E21740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7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right w:val="nil"/>
            </w:tcBorders>
          </w:tcPr>
          <w:p w14:paraId="746C559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-week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right w:val="nil"/>
            </w:tcBorders>
          </w:tcPr>
          <w:p w14:paraId="7B1BFB5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6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B85F3B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9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CE3E62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8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right w:val="nil"/>
            </w:tcBorders>
          </w:tcPr>
          <w:p w14:paraId="2E027B2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46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right w:val="nil"/>
            </w:tcBorders>
          </w:tcPr>
          <w:p w14:paraId="303B7E7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19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56F0892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23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</w:tcBorders>
            <w:vAlign w:val="center"/>
          </w:tcPr>
          <w:p w14:paraId="3FA8C07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26</w:t>
            </w:r>
          </w:p>
        </w:tc>
      </w:tr>
      <w:tr w:rsidR="00E02850" w:rsidRPr="003042DE" w14:paraId="3A8EC845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6306AF16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277C5D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5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7EEBE8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D10E61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4C57C30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DE249C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6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D35F7E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A74BFE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8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BF39A7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1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B7AEB35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&lt; .001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259E076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51</w:t>
            </w:r>
          </w:p>
        </w:tc>
      </w:tr>
      <w:tr w:rsidR="00E02850" w:rsidRPr="003042DE" w14:paraId="3E44DB26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12A5CE58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DE9C02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B7ED07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B0F8B8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E691D1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18D49F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045BE12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3D8524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4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CD95CD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2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9CB5EED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58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7A05742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28</w:t>
            </w:r>
          </w:p>
        </w:tc>
      </w:tr>
      <w:tr w:rsidR="00E02850" w:rsidRPr="003042DE" w14:paraId="0BE44D50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72980D74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E49146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5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49F7CD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58444E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4E53353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92E6CA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350A45E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628EB4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5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AD7421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2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F0F156B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50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40B5720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33</w:t>
            </w:r>
          </w:p>
        </w:tc>
      </w:tr>
      <w:tr w:rsidR="00E02850" w:rsidRPr="003042DE" w14:paraId="50344A3F" w14:textId="77777777" w:rsidTr="00641331">
        <w:tc>
          <w:tcPr>
            <w:tcW w:w="1885" w:type="dxa"/>
            <w:vMerge w:val="restart"/>
            <w:tcBorders>
              <w:right w:val="nil"/>
            </w:tcBorders>
          </w:tcPr>
          <w:p w14:paraId="5076B693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ain bothersomeness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5470E4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1FC853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F8EDEA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-week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7700806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94C255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942A1E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C48EB9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7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482B1D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2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4ED1836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11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46C6B5A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37</w:t>
            </w:r>
          </w:p>
        </w:tc>
      </w:tr>
      <w:tr w:rsidR="00E02850" w:rsidRPr="003042DE" w14:paraId="7A00CAE2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011126A9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A04D7B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7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6D47BC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09D164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56DBFE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E6897C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1D946FD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294235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81C80F7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2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88C850F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&lt; .001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31D9578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50</w:t>
            </w:r>
          </w:p>
        </w:tc>
      </w:tr>
      <w:tr w:rsidR="00E02850" w:rsidRPr="003042DE" w14:paraId="703AF83F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0B743A50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4EDCC6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1C868B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066C6C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1E5331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0E4B41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0DCE66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5803C1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38EE29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3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B970A88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06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3C7BB0D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48</w:t>
            </w:r>
          </w:p>
        </w:tc>
      </w:tr>
      <w:tr w:rsidR="00E02850" w:rsidRPr="003042DE" w14:paraId="3D4AD301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21527D2D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498FD9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C45665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D7310F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425E778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D1D091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1DF3231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395A10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9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E4FD04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3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6F51C5E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03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044DF20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47</w:t>
            </w:r>
          </w:p>
        </w:tc>
      </w:tr>
      <w:tr w:rsidR="00E02850" w:rsidRPr="003042DE" w14:paraId="311D9B58" w14:textId="77777777" w:rsidTr="00641331">
        <w:tc>
          <w:tcPr>
            <w:tcW w:w="1885" w:type="dxa"/>
            <w:vMerge w:val="restart"/>
            <w:tcBorders>
              <w:right w:val="nil"/>
            </w:tcBorders>
          </w:tcPr>
          <w:p w14:paraId="7A8DACBE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PROMIS-pain interferenc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828FDF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7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7A4D49C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97D4EA0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-week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773DFD74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031473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4.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1D8627C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EAFECF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.8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E23392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9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854F440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&lt; .001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5E2AF59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68</w:t>
            </w:r>
          </w:p>
        </w:tc>
      </w:tr>
      <w:tr w:rsidR="00E02850" w:rsidRPr="003042DE" w14:paraId="21CE94C6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57DD5CDA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24007E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7.5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D7B707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3979A9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3A12869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3C34D9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4.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6846CC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.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14ED14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.8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7C09F91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7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3B62551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&lt; .001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7DC24B4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55</w:t>
            </w:r>
          </w:p>
        </w:tc>
      </w:tr>
      <w:tr w:rsidR="00E02850" w:rsidRPr="003042DE" w14:paraId="7363FCCD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0D2E2967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EF7141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7.5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7CB38C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A4E3CDA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2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66815C1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BB804C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4.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D9D09C3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C8C36C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.1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A1E98A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1.0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2D34490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04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2DFA38D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53</w:t>
            </w:r>
          </w:p>
        </w:tc>
      </w:tr>
      <w:tr w:rsidR="00E02850" w:rsidRPr="003042DE" w14:paraId="71E3B3FB" w14:textId="77777777" w:rsidTr="00641331">
        <w:tc>
          <w:tcPr>
            <w:tcW w:w="1885" w:type="dxa"/>
            <w:vMerge/>
            <w:tcBorders>
              <w:right w:val="nil"/>
            </w:tcBorders>
          </w:tcPr>
          <w:p w14:paraId="5DE63D1B" w14:textId="77777777" w:rsidR="00E02850" w:rsidRPr="003042DE" w:rsidRDefault="00E02850" w:rsidP="00641331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4C31FBB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7.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CA52A7E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5.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75BEA48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-month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7C37A312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4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D77DE59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4.5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7A9A036D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6.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182599F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3.2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0B4E755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9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71B4EB2" w14:textId="77777777" w:rsidR="00E02850" w:rsidRPr="003042DE" w:rsidRDefault="00E02850" w:rsidP="0064133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.002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2DA6C516" w14:textId="77777777" w:rsidR="00E02850" w:rsidRPr="003042DE" w:rsidRDefault="00E02850" w:rsidP="00641331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042DE">
              <w:rPr>
                <w:rFonts w:ascii="Times New Roman" w:hAnsi="Times New Roman" w:cs="Times New Roman"/>
                <w:lang w:eastAsia="ko-KR"/>
              </w:rPr>
              <w:t>0.54</w:t>
            </w:r>
          </w:p>
        </w:tc>
      </w:tr>
    </w:tbl>
    <w:p w14:paraId="477C9FF7" w14:textId="43316D2D" w:rsidR="00E02850" w:rsidRPr="003042DE" w:rsidRDefault="00E02850" w:rsidP="00E02850">
      <w:pPr>
        <w:rPr>
          <w:rFonts w:ascii="Times New Roman" w:hAnsi="Times New Roman" w:cs="Times New Roman"/>
        </w:rPr>
      </w:pPr>
    </w:p>
    <w:sectPr w:rsidR="00E02850" w:rsidRPr="00304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850"/>
    <w:rsid w:val="00017257"/>
    <w:rsid w:val="004A146B"/>
    <w:rsid w:val="00627CC2"/>
    <w:rsid w:val="008A3816"/>
    <w:rsid w:val="0094340D"/>
    <w:rsid w:val="009B4160"/>
    <w:rsid w:val="00B147F5"/>
    <w:rsid w:val="00B72293"/>
    <w:rsid w:val="00C67A61"/>
    <w:rsid w:val="00E02850"/>
    <w:rsid w:val="00E22226"/>
    <w:rsid w:val="00E35689"/>
    <w:rsid w:val="00EE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573D6"/>
  <w15:chartTrackingRefBased/>
  <w15:docId w15:val="{1073556A-2558-4B00-B81E-ADA5EDB61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850"/>
    <w:pPr>
      <w:spacing w:line="259" w:lineRule="auto"/>
    </w:pPr>
    <w:rPr>
      <w:rFonts w:eastAsia="Batang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8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8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8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8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8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8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8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8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8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E02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8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E02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85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E02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850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E02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850"/>
    <w:pPr>
      <w:spacing w:after="0" w:line="240" w:lineRule="auto"/>
    </w:pPr>
    <w:rPr>
      <w:rFonts w:eastAsia="Batang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672</Characters>
  <Application>Microsoft Office Word</Application>
  <DocSecurity>0</DocSecurity>
  <Lines>224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Sophia (HSC)</dc:creator>
  <cp:keywords/>
  <dc:description/>
  <cp:lastModifiedBy>You, Sophia (HSC)</cp:lastModifiedBy>
  <cp:revision>3</cp:revision>
  <dcterms:created xsi:type="dcterms:W3CDTF">2025-12-31T19:39:00Z</dcterms:created>
  <dcterms:modified xsi:type="dcterms:W3CDTF">2025-12-31T19:39:00Z</dcterms:modified>
</cp:coreProperties>
</file>